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630" w:hanging="630"/>
        <w:rPr>
          <w:rFonts w:ascii="Arial" w:hAnsi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S1 Fig. Flow chart of screening process</w:t>
      </w:r>
    </w:p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720" w:hanging="0"/>
        <w:rPr>
          <w:rFonts w:ascii="Arial" w:hAnsi="Arial" w:cs="Arial"/>
          <w:color w:val="000000"/>
          <w:kern w:val="0"/>
          <w:sz w:val="24"/>
          <w:szCs w:val="24"/>
          <w:lang w:val="en-US" w:eastAsia="en-US"/>
        </w:rPr>
      </w:pPr>
      <w:r>
        <w:rPr>
          <w:rFonts w:cs="Arial" w:ascii="Arial" w:hAnsi="Arial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5560" distR="35560" simplePos="0" locked="0" layoutInCell="0" allowOverlap="1" relativeHeight="16">
                <wp:simplePos x="0" y="0"/>
                <wp:positionH relativeFrom="column">
                  <wp:posOffset>2857500</wp:posOffset>
                </wp:positionH>
                <wp:positionV relativeFrom="paragraph">
                  <wp:posOffset>2635250</wp:posOffset>
                </wp:positionV>
                <wp:extent cx="2540" cy="34798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pt;margin-top:207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101917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5259705</wp:posOffset>
                </wp:positionV>
                <wp:extent cx="635" cy="105791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14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916805</wp:posOffset>
                </wp:positionV>
                <wp:extent cx="62865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87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802005</wp:posOffset>
                </wp:positionV>
                <wp:extent cx="3552825" cy="701675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2825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6945): Cochrane = 229; Embase = 3871; PubMed = 2793; LILAS = 40; South Asisan Dabase = 3; IndiaMED = 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9.75pt;height:55.25pt;mso-wrap-distance-left:9.05pt;mso-wrap-distance-right:9.05pt;mso-wrap-distance-top:0pt;mso-wrap-distance-bottom:0pt;margin-top:63.15pt;mso-position-vertical-relative:text;margin-left: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6945): Cochrane = 229; Embase = 3871; PubMed = 2793; LILAS = 40; South Asisan Dabase = 3; IndiaMED = 9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62375</wp:posOffset>
                </wp:positionH>
                <wp:positionV relativeFrom="paragraph">
                  <wp:posOffset>798830</wp:posOffset>
                </wp:positionV>
                <wp:extent cx="2247900" cy="70485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2.9pt;mso-position-vertical-relative:text;margin-left:29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00100</wp:posOffset>
                </wp:positionH>
                <wp:positionV relativeFrom="paragraph">
                  <wp:posOffset>1945005</wp:posOffset>
                </wp:positionV>
                <wp:extent cx="4119245" cy="69977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9245" cy="699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5704): Cochrane = 225; Embase = 2694; PubMed = 2736; LILAS = 35; South Asian Database = 3; IndiaMED = 9, other sources = 2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24.35pt;height:55.1pt;mso-wrap-distance-left:9.05pt;mso-wrap-distance-right:9.05pt;mso-wrap-distance-top:0pt;mso-wrap-distance-bottom:0pt;margin-top:153.15pt;mso-position-vertical-relative:text;margin-left:6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5704): Cochrane = 225; Embase = 2694; PubMed = 2736; LILAS = 35; South Asian Database = 3; IndiaMED = 9, other sources =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570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57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169545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695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566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n-insulin = 344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t in human = 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n-biosimilar = 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t RCT = 21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n-English = 14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33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566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n-insulin = 3441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t in human = 5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n-biosimilar = 31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t RCT = 217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n-English = 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564380</wp:posOffset>
                </wp:positionV>
                <wp:extent cx="1733550" cy="70485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59.4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4831715</wp:posOffset>
                </wp:positionV>
                <wp:extent cx="1733550" cy="1381125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3811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9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t RCT = 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t in English = 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Not in Humans = 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08.75pt;mso-wrap-distance-left:9.05pt;mso-wrap-distance-right:9.05pt;mso-wrap-distance-top:0pt;mso-wrap-distance-bottom:0pt;margin-top:380.4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9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t RCT = 25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t in English = 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Not in Humans =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6308090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96.7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15:35:00Z</dcterms:created>
  <dc:creator>mocampo</dc:creator>
  <dc:description/>
  <cp:keywords/>
  <dc:language>en-US</dc:language>
  <cp:lastModifiedBy>Carolyn Tieu</cp:lastModifiedBy>
  <dcterms:modified xsi:type="dcterms:W3CDTF">2018-03-22T15:38:00Z</dcterms:modified>
  <cp:revision>3</cp:revision>
  <dc:subject/>
  <dc:title>PRISMA 2009 Flow Diagram</dc:title>
</cp:coreProperties>
</file>